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773B0" w14:textId="4969F42C" w:rsidR="00C13BDE" w:rsidRDefault="00C13BDE" w:rsidP="00C13BDE">
      <w:pPr>
        <w:rPr>
          <w:rFonts w:ascii="Arial" w:hAnsi="Arial" w:cs="Arial"/>
          <w:color w:val="202020"/>
          <w:sz w:val="24"/>
          <w:szCs w:val="24"/>
          <w:shd w:val="clear" w:color="auto" w:fill="FFFFFF"/>
        </w:rPr>
      </w:pPr>
      <w:r w:rsidRPr="00D14078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 xml:space="preserve">Supplemental </w:t>
      </w:r>
      <w:r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T</w:t>
      </w:r>
      <w:r w:rsidRPr="00D14078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 xml:space="preserve">able </w:t>
      </w:r>
      <w:r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3</w:t>
      </w:r>
      <w:r w:rsidRPr="00D14078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.</w:t>
      </w:r>
      <w:r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Plasmids (in order as appeared in text)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3659"/>
        <w:gridCol w:w="1048"/>
        <w:gridCol w:w="3307"/>
      </w:tblGrid>
      <w:tr w:rsidR="00C13BDE" w14:paraId="325CCED7" w14:textId="77777777" w:rsidTr="00FB58C3">
        <w:tc>
          <w:tcPr>
            <w:tcW w:w="1435" w:type="dxa"/>
            <w:vAlign w:val="center"/>
          </w:tcPr>
          <w:p w14:paraId="45DDCFC6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816EB">
              <w:rPr>
                <w:rFonts w:ascii="Arial" w:hAnsi="Arial" w:cs="Arial"/>
                <w:sz w:val="24"/>
                <w:szCs w:val="24"/>
              </w:rPr>
              <w:t>Plasmid Number</w:t>
            </w:r>
          </w:p>
        </w:tc>
        <w:tc>
          <w:tcPr>
            <w:tcW w:w="4230" w:type="dxa"/>
            <w:vAlign w:val="center"/>
          </w:tcPr>
          <w:p w14:paraId="6978B88B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816EB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vAlign w:val="center"/>
          </w:tcPr>
          <w:p w14:paraId="574C8FA0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816EB">
              <w:rPr>
                <w:rFonts w:ascii="Arial" w:hAnsi="Arial" w:cs="Arial"/>
                <w:sz w:val="24"/>
                <w:szCs w:val="24"/>
              </w:rPr>
              <w:t>Yeast Marker</w:t>
            </w:r>
          </w:p>
        </w:tc>
        <w:tc>
          <w:tcPr>
            <w:tcW w:w="4045" w:type="dxa"/>
            <w:vAlign w:val="center"/>
          </w:tcPr>
          <w:p w14:paraId="2F2ED2E1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816E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C13BDE" w14:paraId="6D437EEC" w14:textId="77777777" w:rsidTr="00FB58C3">
        <w:tc>
          <w:tcPr>
            <w:tcW w:w="1435" w:type="dxa"/>
            <w:vAlign w:val="center"/>
          </w:tcPr>
          <w:p w14:paraId="2D77E46D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109</w:t>
            </w:r>
          </w:p>
        </w:tc>
        <w:tc>
          <w:tcPr>
            <w:tcW w:w="4230" w:type="dxa"/>
          </w:tcPr>
          <w:p w14:paraId="6B82E6A9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316HSE</w:t>
            </w:r>
          </w:p>
        </w:tc>
        <w:tc>
          <w:tcPr>
            <w:tcW w:w="1080" w:type="dxa"/>
          </w:tcPr>
          <w:p w14:paraId="17D7E306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502D19CC" w14:textId="451BA0F4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503A0BB3" w14:textId="77777777" w:rsidTr="00FB58C3">
        <w:tc>
          <w:tcPr>
            <w:tcW w:w="1435" w:type="dxa"/>
            <w:vAlign w:val="center"/>
          </w:tcPr>
          <w:p w14:paraId="51691F71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110</w:t>
            </w:r>
          </w:p>
        </w:tc>
        <w:tc>
          <w:tcPr>
            <w:tcW w:w="4230" w:type="dxa"/>
          </w:tcPr>
          <w:p w14:paraId="48E807B2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316HSE Hsp104 WT</w:t>
            </w:r>
          </w:p>
        </w:tc>
        <w:tc>
          <w:tcPr>
            <w:tcW w:w="1080" w:type="dxa"/>
          </w:tcPr>
          <w:p w14:paraId="087C02BF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18820D04" w14:textId="08AAE0F8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7BF45A22" w14:textId="77777777" w:rsidTr="00FB58C3">
        <w:tc>
          <w:tcPr>
            <w:tcW w:w="1435" w:type="dxa"/>
            <w:vAlign w:val="center"/>
          </w:tcPr>
          <w:p w14:paraId="5DDFA32C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112</w:t>
            </w:r>
          </w:p>
        </w:tc>
        <w:tc>
          <w:tcPr>
            <w:tcW w:w="4230" w:type="dxa"/>
          </w:tcPr>
          <w:p w14:paraId="6783C452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316HSE Hsp104A503S</w:t>
            </w:r>
          </w:p>
        </w:tc>
        <w:tc>
          <w:tcPr>
            <w:tcW w:w="1080" w:type="dxa"/>
          </w:tcPr>
          <w:p w14:paraId="450F68DD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7B36AF69" w14:textId="1CE7A383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oward&lt;/Author&gt;&lt;Year&gt;2020&lt;/Year&gt;&lt;RecNum&gt;1151&lt;/RecNum&gt;&lt;DisplayText&gt;[2]&lt;/DisplayText&gt;&lt;record&gt;&lt;rec-number&gt;1151&lt;/rec-number&gt;&lt;foreign-keys&gt;&lt;key app="EN" db-id="pv5xzrsr4tava7ezzvzxtx0xps0txwazpars" timestamp="1656447981"&gt;1151&lt;/key&gt;&lt;/foreign-keys&gt;&lt;ref-type name="Journal Article"&gt;17&lt;/ref-type&gt;&lt;contributors&gt;&lt;authors&gt;&lt;author&gt;Howard, M. K.&lt;/author&gt;&lt;author&gt;Sohn, B. S.&lt;/author&gt;&lt;author&gt;von Borcke, J.&lt;/author&gt;&lt;author&gt;Xu, A.&lt;/author&gt;&lt;author&gt;Jackrel, M. E.&lt;/author&gt;&lt;/authors&gt;&lt;/contributors&gt;&lt;auth-address&gt;Department of Chemistry, Washington University, St. Louis, Missouri, United States of America.&lt;/auth-address&gt;&lt;titles&gt;&lt;title&gt;Functional analysis of proposed substrate-binding residues of Hsp104&lt;/title&gt;&lt;secondary-title&gt;PLoS One&lt;/secondary-title&gt;&lt;/titles&gt;&lt;periodical&gt;&lt;full-title&gt;PLoS One&lt;/full-title&gt;&lt;/periodical&gt;&lt;pages&gt;e0230198&lt;/pages&gt;&lt;volume&gt;15&lt;/volume&gt;&lt;number&gt;3&lt;/number&gt;&lt;edition&gt;2020/03/11&lt;/edition&gt;&lt;keywords&gt;&lt;keyword&gt;Adenosine Triphosphate/metabolism&lt;/keyword&gt;&lt;keyword&gt;Cryoelectron Microscopy/methods&lt;/keyword&gt;&lt;keyword&gt;HSP70 Heat-Shock Proteins/metabolism&lt;/keyword&gt;&lt;keyword&gt;Heat-Shock Proteins/*genetics/*metabolism&lt;/keyword&gt;&lt;keyword&gt;Models, Molecular&lt;/keyword&gt;&lt;keyword&gt;Protein Binding/genetics&lt;/keyword&gt;&lt;keyword&gt;Saccharomyces cerevisiae/genetics/metabolism&lt;/keyword&gt;&lt;keyword&gt;Saccharomyces cerevisiae Proteins/*genetics/*metabolism&lt;/keyword&gt;&lt;keyword&gt;Structure-Activity Relationship&lt;/keyword&gt;&lt;/keywords&gt;&lt;dates&gt;&lt;year&gt;2020&lt;/year&gt;&lt;/dates&gt;&lt;isbn&gt;1932-6203 (Electronic)&amp;#xD;1932-6203 (Linking)&lt;/isbn&gt;&lt;accession-num&gt;32155221&lt;/accession-num&gt;&lt;urls&gt;&lt;related-urls&gt;&lt;url&gt;https://www.ncbi.nlm.nih.gov/pubmed/32155221&lt;/url&gt;&lt;/related-urls&gt;&lt;/urls&gt;&lt;custom2&gt;PMC7064214&lt;/custom2&gt;&lt;electronic-resource-num&gt;10.1371/journal.pone.0230198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53BF9093" w14:textId="77777777" w:rsidTr="00FB58C3">
        <w:tc>
          <w:tcPr>
            <w:tcW w:w="1435" w:type="dxa"/>
            <w:vAlign w:val="center"/>
          </w:tcPr>
          <w:p w14:paraId="6832C874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111</w:t>
            </w:r>
          </w:p>
        </w:tc>
        <w:tc>
          <w:tcPr>
            <w:tcW w:w="4230" w:type="dxa"/>
          </w:tcPr>
          <w:p w14:paraId="7F40FEF3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316HSE Hsp104A503V</w:t>
            </w:r>
          </w:p>
        </w:tc>
        <w:tc>
          <w:tcPr>
            <w:tcW w:w="1080" w:type="dxa"/>
          </w:tcPr>
          <w:p w14:paraId="7B81B74B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3A61C496" w14:textId="2C435393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56C8C14B" w14:textId="77777777" w:rsidTr="00FB58C3">
        <w:tc>
          <w:tcPr>
            <w:tcW w:w="1435" w:type="dxa"/>
            <w:vAlign w:val="center"/>
          </w:tcPr>
          <w:p w14:paraId="771A2852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285</w:t>
            </w:r>
          </w:p>
        </w:tc>
        <w:tc>
          <w:tcPr>
            <w:tcW w:w="4230" w:type="dxa"/>
          </w:tcPr>
          <w:p w14:paraId="4189D896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AB1-GFP</w:t>
            </w:r>
          </w:p>
        </w:tc>
        <w:tc>
          <w:tcPr>
            <w:tcW w:w="1080" w:type="dxa"/>
          </w:tcPr>
          <w:p w14:paraId="6046C3A3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4045" w:type="dxa"/>
          </w:tcPr>
          <w:p w14:paraId="15CC398E" w14:textId="531EF944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rengues&lt;/Author&gt;&lt;Year&gt;2007&lt;/Year&gt;&lt;RecNum&gt;1169&lt;/RecNum&gt;&lt;DisplayText&gt;[3]&lt;/DisplayText&gt;&lt;record&gt;&lt;rec-number&gt;1169&lt;/rec-number&gt;&lt;foreign-keys&gt;&lt;key app="EN" db-id="pv5xzrsr4tava7ezzvzxtx0xps0txwazpars" timestamp="1662999328"&gt;1169&lt;/key&gt;&lt;/foreign-keys&gt;&lt;ref-type name="Journal Article"&gt;17&lt;/ref-type&gt;&lt;contributors&gt;&lt;authors&gt;&lt;author&gt;Brengues, M.&lt;/author&gt;&lt;author&gt;Parker, R.&lt;/author&gt;&lt;/authors&gt;&lt;/contributors&gt;&lt;auth-address&gt;Department of Molecular and Cellular Biology, Howard Hughes Medical Institute, University of Arizona, Tucson, AZ 85721-0106, USA.&lt;/auth-address&gt;&lt;titles&gt;&lt;title&gt;Accumulation of polyadenylated mRNA, Pab1p, eIF4E, and eIF4G with P-bodies in Saccharomyces cerevisiae&lt;/title&gt;&lt;secondary-title&gt;Mol Biol Cell&lt;/secondary-title&gt;&lt;/titles&gt;&lt;periodical&gt;&lt;full-title&gt;Mol Biol Cell&lt;/full-title&gt;&lt;/periodical&gt;&lt;pages&gt;2592-602&lt;/pages&gt;&lt;volume&gt;18&lt;/volume&gt;&lt;number&gt;7&lt;/number&gt;&lt;edition&gt;2007/05/04&lt;/edition&gt;&lt;keywords&gt;&lt;keyword&gt;Cell Nucleus Structures/*metabolism&lt;/keyword&gt;&lt;keyword&gt;Endoribonucleases&lt;/keyword&gt;&lt;keyword&gt;Eukaryotic Initiation Factor-4E/*metabolism&lt;/keyword&gt;&lt;keyword&gt;Eukaryotic Initiation Factor-4G/*metabolism&lt;/keyword&gt;&lt;keyword&gt;Glucose/deficiency&lt;/keyword&gt;&lt;keyword&gt;Poly(A)-Binding Proteins/*metabolism&lt;/keyword&gt;&lt;keyword&gt;Protein Biosynthesis&lt;/keyword&gt;&lt;keyword&gt;RNA Transport&lt;/keyword&gt;&lt;keyword&gt;RNA, Messenger/metabolism&lt;/keyword&gt;&lt;keyword&gt;Saccharomyces cerevisiae/cytology/*metabolism&lt;/keyword&gt;&lt;keyword&gt;Saccharomyces cerevisiae Proteins/*metabolism&lt;/keyword&gt;&lt;/keywords&gt;&lt;dates&gt;&lt;year&gt;2007&lt;/year&gt;&lt;pub-dates&gt;&lt;date&gt;Jul&lt;/date&gt;&lt;/pub-dates&gt;&lt;/dates&gt;&lt;isbn&gt;1059-1524 (Print)&amp;#xD;1059-1524 (Linking)&lt;/isbn&gt;&lt;accession-num&gt;17475768&lt;/accession-num&gt;&lt;urls&gt;&lt;related-urls&gt;&lt;url&gt;https://www.ncbi.nlm.nih.gov/pubmed/17475768&lt;/url&gt;&lt;/related-urls&gt;&lt;/urls&gt;&lt;custom2&gt;PMC1924816&lt;/custom2&gt;&lt;electronic-resource-num&gt;10.1091/mbc.e06-12-1149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4B793A30" w14:textId="77777777" w:rsidTr="00FB58C3">
        <w:tc>
          <w:tcPr>
            <w:tcW w:w="1435" w:type="dxa"/>
            <w:vAlign w:val="center"/>
          </w:tcPr>
          <w:p w14:paraId="6EAC49BD" w14:textId="77777777" w:rsidR="00C13BDE" w:rsidRDefault="00C13BDE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073</w:t>
            </w:r>
          </w:p>
        </w:tc>
        <w:tc>
          <w:tcPr>
            <w:tcW w:w="4230" w:type="dxa"/>
          </w:tcPr>
          <w:p w14:paraId="6295BC49" w14:textId="77777777" w:rsidR="00C13BDE" w:rsidRDefault="00C13BDE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S416Gal EV</w:t>
            </w:r>
          </w:p>
        </w:tc>
        <w:tc>
          <w:tcPr>
            <w:tcW w:w="1080" w:type="dxa"/>
          </w:tcPr>
          <w:p w14:paraId="25653AA0" w14:textId="77777777" w:rsidR="00C13BDE" w:rsidRPr="00385B45" w:rsidRDefault="00C13BDE" w:rsidP="00FB58C3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3786DA80" w14:textId="7212F85B" w:rsidR="00C13BDE" w:rsidRDefault="00C13BDE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70C455BB" w14:textId="77777777" w:rsidTr="00FB58C3">
        <w:tc>
          <w:tcPr>
            <w:tcW w:w="1435" w:type="dxa"/>
            <w:vAlign w:val="center"/>
          </w:tcPr>
          <w:p w14:paraId="04BA2D8A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288</w:t>
            </w:r>
          </w:p>
        </w:tc>
        <w:tc>
          <w:tcPr>
            <w:tcW w:w="4230" w:type="dxa"/>
          </w:tcPr>
          <w:p w14:paraId="7571C266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RS416Gal EV</w:t>
            </w:r>
          </w:p>
        </w:tc>
        <w:tc>
          <w:tcPr>
            <w:tcW w:w="1080" w:type="dxa"/>
          </w:tcPr>
          <w:p w14:paraId="283BB6E5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15E441FD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 (Figure 2, 6)</w:t>
            </w:r>
          </w:p>
        </w:tc>
      </w:tr>
      <w:tr w:rsidR="00C13BDE" w14:paraId="6D4A6BB5" w14:textId="77777777" w:rsidTr="00FB58C3">
        <w:tc>
          <w:tcPr>
            <w:tcW w:w="1435" w:type="dxa"/>
            <w:vAlign w:val="center"/>
          </w:tcPr>
          <w:p w14:paraId="3719EA6F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075</w:t>
            </w:r>
          </w:p>
        </w:tc>
        <w:tc>
          <w:tcPr>
            <w:tcW w:w="4230" w:type="dxa"/>
          </w:tcPr>
          <w:p w14:paraId="784375C5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416Gal-WTHsp104</w:t>
            </w:r>
          </w:p>
        </w:tc>
        <w:tc>
          <w:tcPr>
            <w:tcW w:w="1080" w:type="dxa"/>
          </w:tcPr>
          <w:p w14:paraId="4F09F16A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4B7F4A19" w14:textId="4D6755DC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50326AB0" w14:textId="77777777" w:rsidTr="00FB58C3">
        <w:tc>
          <w:tcPr>
            <w:tcW w:w="1435" w:type="dxa"/>
            <w:vAlign w:val="center"/>
          </w:tcPr>
          <w:p w14:paraId="5B12FBA8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077</w:t>
            </w:r>
          </w:p>
        </w:tc>
        <w:tc>
          <w:tcPr>
            <w:tcW w:w="4230" w:type="dxa"/>
          </w:tcPr>
          <w:p w14:paraId="024D5472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416Gal-HSP104A503S</w:t>
            </w:r>
          </w:p>
        </w:tc>
        <w:tc>
          <w:tcPr>
            <w:tcW w:w="1080" w:type="dxa"/>
          </w:tcPr>
          <w:p w14:paraId="6BAD48EB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71D33F5B" w14:textId="3327C0BC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6EE61ED4" w14:textId="77777777" w:rsidTr="00FB58C3">
        <w:tc>
          <w:tcPr>
            <w:tcW w:w="1435" w:type="dxa"/>
            <w:vAlign w:val="center"/>
          </w:tcPr>
          <w:p w14:paraId="3933B9AE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076</w:t>
            </w:r>
          </w:p>
        </w:tc>
        <w:tc>
          <w:tcPr>
            <w:tcW w:w="4230" w:type="dxa"/>
          </w:tcPr>
          <w:p w14:paraId="10671697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BB39D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S416Gal-HSP104A503V</w:t>
            </w:r>
          </w:p>
        </w:tc>
        <w:tc>
          <w:tcPr>
            <w:tcW w:w="1080" w:type="dxa"/>
          </w:tcPr>
          <w:p w14:paraId="5DDA522E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URA3</w:t>
            </w:r>
          </w:p>
        </w:tc>
        <w:tc>
          <w:tcPr>
            <w:tcW w:w="4045" w:type="dxa"/>
          </w:tcPr>
          <w:p w14:paraId="1B8F98D0" w14:textId="13B48051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YWNrcmVsPC9BdXRob3I+PFllYXI+MjAxNDwvWWVhcj48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</w:fldData>
              </w:fldChar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B2964">
              <w:rPr>
                <w:rFonts w:ascii="Arial" w:hAnsi="Arial" w:cs="Arial"/>
                <w:sz w:val="24"/>
                <w:szCs w:val="24"/>
              </w:rPr>
            </w:r>
            <w:r w:rsidR="007B2964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1DA1CF89" w14:textId="77777777" w:rsidTr="00FB58C3">
        <w:tc>
          <w:tcPr>
            <w:tcW w:w="1435" w:type="dxa"/>
            <w:vAlign w:val="center"/>
          </w:tcPr>
          <w:p w14:paraId="0D399EDC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p3189</w:t>
            </w:r>
          </w:p>
        </w:tc>
        <w:tc>
          <w:tcPr>
            <w:tcW w:w="4230" w:type="dxa"/>
          </w:tcPr>
          <w:p w14:paraId="76900A5A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71185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pGal-Sup35C</w:t>
            </w:r>
          </w:p>
        </w:tc>
        <w:tc>
          <w:tcPr>
            <w:tcW w:w="1080" w:type="dxa"/>
          </w:tcPr>
          <w:p w14:paraId="0EEA13E3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4045" w:type="dxa"/>
          </w:tcPr>
          <w:p w14:paraId="4509A23D" w14:textId="28947561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fldChar w:fldCharType="begin"/>
            </w:r>
            <w:r w:rsidR="007B2964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instrText xml:space="preserve"> ADDIN EN.CITE &lt;EndNote&gt;&lt;Cite&gt;&lt;Author&gt;Vishveshwara&lt;/Author&gt;&lt;Year&gt;2009&lt;/Year&gt;&lt;RecNum&gt;367&lt;/RecNum&gt;&lt;DisplayText&gt;[4]&lt;/DisplayText&gt;&lt;record&gt;&lt;rec-number&gt;367&lt;/rec-number&gt;&lt;foreign-keys&gt;&lt;key app="EN" db-id="pv5xzrsr4tava7ezzvzxtx0xps0txwazpars" timestamp="1495746915" guid="90aae306-35b6-4edd-a003-1edaf6f33b19"&gt;367&lt;/key&gt;&lt;/foreign-keys&gt;&lt;ref-type name="Journal Article"&gt;17&lt;/ref-type&gt;&lt;contributors&gt;&lt;authors&gt;&lt;author&gt;Vishveshwara, N.&lt;/author&gt;&lt;author&gt;Bradley, M. E.&lt;/author&gt;&lt;author&gt;Liebman, S. W.&lt;/author&gt;&lt;/authors&gt;&lt;/contributors&gt;&lt;auth-address&gt;Department of Biological Sciences, Laboratory for Molecular Biology, University of Illinois at Chicago, Chicago, IL 60607, USA.&lt;/auth-address&gt;&lt;titles&gt;&lt;title&gt;Sequestration of essential proteins causes prion associated toxicity in yeast&lt;/title&gt;&lt;secondary-title&gt;Mol Microbiol&lt;/secondary-title&gt;&lt;/titles&gt;&lt;periodical&gt;&lt;full-title&gt;Mol Microbiol&lt;/full-title&gt;&lt;/periodical&gt;&lt;pages&gt;1101-14&lt;/pages&gt;&lt;volume&gt;73&lt;/volume&gt;&lt;number&gt;6&lt;/number&gt;&lt;keywords&gt;&lt;keyword&gt;Gene Dosage&lt;/keyword&gt;&lt;keyword&gt;Microbial Viability&lt;/keyword&gt;&lt;keyword&gt;Peptide Termination Factors/genetics/*metabolism&lt;/keyword&gt;&lt;keyword&gt;Prions/*antagonists &amp;amp; inhibitors/*toxicity&lt;/keyword&gt;&lt;keyword&gt;Saccharomyces cerevisiae/*metabolism&lt;/keyword&gt;&lt;keyword&gt;Saccharomyces cerevisiae Proteins/genetics/*metabolism&lt;/keyword&gt;&lt;keyword&gt;Sequence Deletion&lt;/keyword&gt;&lt;/keywords&gt;&lt;dates&gt;&lt;year&gt;2009&lt;/year&gt;&lt;pub-dates&gt;&lt;date&gt;Sep&lt;/date&gt;&lt;/pub-dates&gt;&lt;/dates&gt;&lt;accession-num&gt;19682262&lt;/accession-num&gt;&lt;urls&gt;&lt;related-urls&gt;&lt;url&gt;http://www.ncbi.nlm.nih.gov/entrez/query.fcgi?cmd=Retrieve&amp;amp;db=PubMed&amp;amp;dopt=Citation&amp;amp;list_uids=19682262 &lt;/url&gt;&lt;/related-urls&gt;&lt;/urls&gt;&lt;/record&gt;&lt;/Cite&gt;&lt;/EndNote&gt;</w:instrText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fldChar w:fldCharType="separate"/>
            </w:r>
            <w:r w:rsidR="007B2964">
              <w:rPr>
                <w:rFonts w:ascii="Arial" w:hAnsi="Arial" w:cs="Arial"/>
                <w:noProof/>
                <w:color w:val="202020"/>
                <w:sz w:val="24"/>
                <w:szCs w:val="24"/>
                <w:shd w:val="clear" w:color="auto" w:fill="FFFFFF"/>
              </w:rPr>
              <w:t>[4]</w:t>
            </w:r>
            <w: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C13BDE" w14:paraId="01AD6495" w14:textId="77777777" w:rsidTr="00FB58C3">
        <w:tc>
          <w:tcPr>
            <w:tcW w:w="1435" w:type="dxa"/>
            <w:vAlign w:val="center"/>
          </w:tcPr>
          <w:p w14:paraId="63A37849" w14:textId="77777777" w:rsidR="00C13BDE" w:rsidRDefault="00C13BDE" w:rsidP="00FB58C3">
            <w:pPr>
              <w:jc w:val="center"/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p3036</w:t>
            </w:r>
          </w:p>
        </w:tc>
        <w:tc>
          <w:tcPr>
            <w:tcW w:w="4230" w:type="dxa"/>
          </w:tcPr>
          <w:p w14:paraId="114A673B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RNQ1-GFP</w:t>
            </w:r>
          </w:p>
        </w:tc>
        <w:tc>
          <w:tcPr>
            <w:tcW w:w="1080" w:type="dxa"/>
          </w:tcPr>
          <w:p w14:paraId="6E670CAF" w14:textId="77777777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385B45">
              <w:rPr>
                <w:rFonts w:ascii="Arial" w:hAnsi="Arial" w:cs="Arial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4045" w:type="dxa"/>
          </w:tcPr>
          <w:p w14:paraId="025E9601" w14:textId="171B1794" w:rsidR="00C13BDE" w:rsidRDefault="00C13BDE" w:rsidP="00FB58C3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B2964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ondheimer&lt;/Author&gt;&lt;Year&gt;2000&lt;/Year&gt;&lt;RecNum&gt;329&lt;/RecNum&gt;&lt;DisplayText&gt;[5]&lt;/DisplayText&gt;&lt;record&gt;&lt;rec-number&gt;329&lt;/rec-number&gt;&lt;foreign-keys&gt;&lt;key app="EN" db-id="pv5xzrsr4tava7ezzvzxtx0xps0txwazpars" timestamp="1495746914" guid="6f19045d-b7fb-49d7-9db7-62cda8430093"&gt;329&lt;/key&gt;&lt;/foreign-keys&gt;&lt;ref-type name="Journal Article"&gt;17&lt;/ref-type&gt;&lt;contributors&gt;&lt;authors&gt;&lt;author&gt;Sondheimer, N.&lt;/author&gt;&lt;author&gt;Lindquist, S.&lt;/author&gt;&lt;/authors&gt;&lt;/contributors&gt;&lt;auth-address&gt;Howard Hughes Medical Institute, Department of Molecular Genetics and Cell Biology, University of Chicago, Illinois 60637, USA.&lt;/auth-address&gt;&lt;titles&gt;&lt;title&gt;Rnq1: an epigenetic modifier of protein function in yeast&lt;/title&gt;&lt;secondary-title&gt;Mol Cell&lt;/secondary-title&gt;&lt;/titles&gt;&lt;periodical&gt;&lt;full-title&gt;Mol Cell&lt;/full-title&gt;&lt;/periodical&gt;&lt;pages&gt;163-72&lt;/pages&gt;&lt;volume&gt;5&lt;/volume&gt;&lt;number&gt;1&lt;/number&gt;&lt;keywords&gt;&lt;keyword&gt;Cloning, Molecular&lt;/keyword&gt;&lt;keyword&gt;Crosses, Genetic&lt;/keyword&gt;&lt;keyword&gt;Fungal Proteins/chemistry/genetics/*metabolism&lt;/keyword&gt;&lt;keyword&gt;Gene Deletion&lt;/keyword&gt;&lt;keyword&gt;Open Reading Frames&lt;/keyword&gt;&lt;keyword&gt;Peptide Termination Factors&lt;/keyword&gt;&lt;keyword&gt;Phenotype&lt;/keyword&gt;&lt;keyword&gt;Polymerase Chain Reaction&lt;/keyword&gt;&lt;keyword&gt;Prions/chemistry/*genetics/*metabolism&lt;/keyword&gt;&lt;keyword&gt;Promoter Regions, Genetic&lt;/keyword&gt;&lt;keyword&gt;Recombinant Fusion Proteins/metabolism&lt;/keyword&gt;&lt;keyword&gt;Saccharomyces cerevisiae/*genetics/physiology&lt;/keyword&gt;&lt;keyword&gt;*Saccharomyces cerevisiae Proteins&lt;/keyword&gt;&lt;keyword&gt;Suppression, Genetic&lt;/keyword&gt;&lt;/keywords&gt;&lt;dates&gt;&lt;year&gt;2000&lt;/year&gt;&lt;pub-dates&gt;&lt;date&gt;Jan&lt;/date&gt;&lt;/pub-dates&gt;&lt;/dates&gt;&lt;accession-num&gt;10678178&lt;/accession-num&gt;&lt;urls&gt;&lt;related-urls&gt;&lt;url&gt;http://www.ncbi.nlm.nih.gov/entrez/query.fcgi?cmd=Retrieve&amp;amp;db=PubMed&amp;amp;dopt=Citation&amp;amp;list_uids=10678178 &lt;/url&gt;&lt;/related-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B2964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13BDE" w14:paraId="0E04CE87" w14:textId="77777777" w:rsidTr="00FB58C3">
        <w:tc>
          <w:tcPr>
            <w:tcW w:w="1435" w:type="dxa"/>
            <w:vAlign w:val="center"/>
          </w:tcPr>
          <w:p w14:paraId="73F84ECB" w14:textId="77777777" w:rsidR="00C13BDE" w:rsidRDefault="00C13BDE" w:rsidP="00FB5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054</w:t>
            </w:r>
          </w:p>
        </w:tc>
        <w:tc>
          <w:tcPr>
            <w:tcW w:w="4230" w:type="dxa"/>
          </w:tcPr>
          <w:p w14:paraId="17F3A819" w14:textId="77777777" w:rsidR="00C13BDE" w:rsidRDefault="00C13BDE" w:rsidP="00FB58C3">
            <w:pPr>
              <w:rPr>
                <w:rFonts w:ascii="Arial" w:hAnsi="Arial" w:cs="Arial"/>
                <w:sz w:val="24"/>
                <w:szCs w:val="24"/>
              </w:rPr>
            </w:pPr>
            <w:r w:rsidRPr="002F5B7E">
              <w:rPr>
                <w:rFonts w:ascii="Arial" w:hAnsi="Arial" w:cs="Arial"/>
                <w:sz w:val="24"/>
                <w:szCs w:val="24"/>
              </w:rPr>
              <w:t>pRS304 GPD GST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2F5B7E">
              <w:rPr>
                <w:rFonts w:ascii="Arial" w:hAnsi="Arial" w:cs="Arial"/>
                <w:sz w:val="24"/>
                <w:szCs w:val="24"/>
              </w:rPr>
              <w:t>UGA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proofErr w:type="spellStart"/>
            <w:r w:rsidRPr="002F5B7E">
              <w:rPr>
                <w:rFonts w:ascii="Arial" w:hAnsi="Arial" w:cs="Arial"/>
                <w:sz w:val="24"/>
                <w:szCs w:val="24"/>
              </w:rPr>
              <w:t>DsRed</w:t>
            </w:r>
            <w:proofErr w:type="spellEnd"/>
          </w:p>
        </w:tc>
        <w:tc>
          <w:tcPr>
            <w:tcW w:w="1080" w:type="dxa"/>
          </w:tcPr>
          <w:p w14:paraId="7984778F" w14:textId="77777777" w:rsidR="00C13BDE" w:rsidRPr="00385B45" w:rsidRDefault="00C13BDE" w:rsidP="00FB58C3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4045" w:type="dxa"/>
          </w:tcPr>
          <w:p w14:paraId="69EB96CB" w14:textId="0FB1A650" w:rsidR="00C13BDE" w:rsidRDefault="007B2964" w:rsidP="00FB5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atpute-Krishnan&lt;/Author&gt;&lt;Year&gt;2005&lt;/Year&gt;&lt;RecNum&gt;146&lt;/RecNum&gt;&lt;DisplayText&gt;[6]&lt;/DisplayText&gt;&lt;record&gt;&lt;rec-number&gt;146&lt;/rec-number&gt;&lt;foreign-keys&gt;&lt;key app="EN" db-id="pv5xzrsr4tava7ezzvzxtx0xps0txwazpars" timestamp="1495746904" guid="38449f5b-cc2f-4af0-bdf7-25fe6d1f55ea"&gt;146&lt;/key&gt;&lt;/foreign-keys&gt;&lt;ref-type name="Journal Article"&gt;17&lt;/ref-type&gt;&lt;contributors&gt;&lt;authors&gt;&lt;author&gt;Satpute-Krishnan, P.&lt;/author&gt;&lt;author&gt;Serio, T. R.&lt;/author&gt;&lt;/authors&gt;&lt;/contributors&gt;&lt;auth-address&gt;Department of Molecular Biology, Cell Biology and Biochemistry, Brown University, Providence, Rhode Island 02912, USA.&lt;/auth-address&gt;&lt;titles&gt;&lt;title&gt;Prion protein remodelling confers an immediate phenotypic switch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62-5&lt;/pages&gt;&lt;volume&gt;437&lt;/volume&gt;&lt;number&gt;7056&lt;/number&gt;&lt;keywords&gt;&lt;keyword&gt;Crosses, Genetic&lt;/keyword&gt;&lt;keyword&gt;Gene Deletion&lt;/keyword&gt;&lt;keyword&gt;Genotype&lt;/keyword&gt;&lt;keyword&gt;Phenotype&lt;/keyword&gt;&lt;keyword&gt;Prions/*chemistry/*metabolism/pathogenicity&lt;/keyword&gt;&lt;keyword&gt;Protein Denaturation&lt;/keyword&gt;&lt;keyword&gt;Protein Folding&lt;/keyword&gt;&lt;keyword&gt;Saccharomyces cerevisiae/classification/genetics/*metabolism&lt;/keyword&gt;&lt;keyword&gt;Saccharomyces cerevisiae Proteins/*chemistry/*metabolism&lt;/keyword&gt;&lt;/keywords&gt;&lt;dates&gt;&lt;year&gt;2005&lt;/year&gt;&lt;pub-dates&gt;&lt;date&gt;Sep 8&lt;/date&gt;&lt;/pub-dates&gt;&lt;/dates&gt;&lt;isbn&gt;1476-4687 (Electronic)&lt;/isbn&gt;&lt;accession-num&gt;16148935&lt;/accession-num&gt;&lt;urls&gt;&lt;related-urls&gt;&lt;url&gt;http://www.ncbi.nlm.nih.gov/entrez/query.fcgi?cmd=Retrieve&amp;amp;db=PubMed&amp;amp;dopt=Citation&amp;amp;list_uids=16148935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973D048" w14:textId="77777777" w:rsidR="00C13BDE" w:rsidRPr="0034334B" w:rsidRDefault="00C13BDE" w:rsidP="00C13BDE">
      <w:pPr>
        <w:rPr>
          <w:rFonts w:ascii="Arial" w:hAnsi="Arial" w:cs="Arial"/>
          <w:color w:val="202020"/>
          <w:sz w:val="24"/>
          <w:szCs w:val="24"/>
          <w:shd w:val="clear" w:color="auto" w:fill="FFFFFF"/>
        </w:rPr>
      </w:pPr>
    </w:p>
    <w:p w14:paraId="0E9704A6" w14:textId="77777777" w:rsidR="007B2964" w:rsidRDefault="007B2964"/>
    <w:p w14:paraId="308A3784" w14:textId="1EB72320" w:rsidR="007B2964" w:rsidRPr="007B2964" w:rsidRDefault="007B2964" w:rsidP="007B2964">
      <w:pPr>
        <w:pStyle w:val="EndNoteBibliographyTitle"/>
        <w:ind w:left="360" w:hanging="360"/>
        <w:jc w:val="left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sz w:val="24"/>
          <w:szCs w:val="24"/>
        </w:rPr>
        <w:fldChar w:fldCharType="begin"/>
      </w:r>
      <w:r w:rsidRPr="007B2964">
        <w:rPr>
          <w:rFonts w:ascii="Arial" w:hAnsi="Arial" w:cs="Arial"/>
          <w:sz w:val="24"/>
          <w:szCs w:val="24"/>
        </w:rPr>
        <w:instrText xml:space="preserve"> ADDIN EN.REFLIST </w:instrText>
      </w:r>
      <w:r w:rsidRPr="007B2964">
        <w:rPr>
          <w:rFonts w:ascii="Arial" w:hAnsi="Arial" w:cs="Arial"/>
          <w:sz w:val="24"/>
          <w:szCs w:val="24"/>
        </w:rPr>
        <w:fldChar w:fldCharType="separate"/>
      </w:r>
      <w:r w:rsidRPr="007B2964">
        <w:rPr>
          <w:rFonts w:ascii="Arial" w:hAnsi="Arial" w:cs="Arial"/>
          <w:noProof/>
          <w:sz w:val="24"/>
          <w:szCs w:val="24"/>
        </w:rPr>
        <w:t>References</w:t>
      </w:r>
    </w:p>
    <w:p w14:paraId="7EB861A8" w14:textId="77777777" w:rsidR="007B2964" w:rsidRPr="007B2964" w:rsidRDefault="007B2964" w:rsidP="007B2964">
      <w:pPr>
        <w:pStyle w:val="EndNoteBibliographyTitle"/>
        <w:ind w:left="360" w:hanging="360"/>
        <w:rPr>
          <w:rFonts w:ascii="Arial" w:hAnsi="Arial" w:cs="Arial"/>
          <w:noProof/>
          <w:sz w:val="24"/>
          <w:szCs w:val="24"/>
        </w:rPr>
      </w:pPr>
    </w:p>
    <w:p w14:paraId="2E7ED4FD" w14:textId="77777777" w:rsidR="007B2964" w:rsidRPr="007B2964" w:rsidRDefault="007B2964" w:rsidP="007B2964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t>1.</w:t>
      </w:r>
      <w:r w:rsidRPr="007B2964">
        <w:rPr>
          <w:rFonts w:ascii="Arial" w:hAnsi="Arial" w:cs="Arial"/>
          <w:noProof/>
          <w:sz w:val="24"/>
          <w:szCs w:val="24"/>
        </w:rPr>
        <w:tab/>
        <w:t>Jackrel ME, DeSantis ME, Martinez BA, Castellano LM, Stewart RM, Caldwell KA, et al. Potentiated Hsp104 variants antagonize diverse proteotoxic misfolding events. Cell. 2014;156(1-2):170-82. doi: 10.1016/j.cell.2013.11.047. PubMed PMID: 24439375; PubMed Central PMCID: PMCPMC3909490.</w:t>
      </w:r>
    </w:p>
    <w:p w14:paraId="5CDC194F" w14:textId="77777777" w:rsidR="007B2964" w:rsidRPr="007B2964" w:rsidRDefault="007B2964" w:rsidP="007B2964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t>2.</w:t>
      </w:r>
      <w:r w:rsidRPr="007B2964">
        <w:rPr>
          <w:rFonts w:ascii="Arial" w:hAnsi="Arial" w:cs="Arial"/>
          <w:noProof/>
          <w:sz w:val="24"/>
          <w:szCs w:val="24"/>
        </w:rPr>
        <w:tab/>
        <w:t>Howard MK, Sohn BS, von Borcke J, Xu A, Jackrel ME. Functional analysis of proposed substrate-binding residues of Hsp104. PLoS One. 2020;15(3):e0230198. Epub 2020/03/11. doi: 10.1371/journal.pone.0230198. PubMed PMID: 32155221; PubMed Central PMCID: PMCPMC7064214.</w:t>
      </w:r>
    </w:p>
    <w:p w14:paraId="3F0A04A2" w14:textId="77777777" w:rsidR="007B2964" w:rsidRPr="007B2964" w:rsidRDefault="007B2964" w:rsidP="007B2964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t>3.</w:t>
      </w:r>
      <w:r w:rsidRPr="007B2964">
        <w:rPr>
          <w:rFonts w:ascii="Arial" w:hAnsi="Arial" w:cs="Arial"/>
          <w:noProof/>
          <w:sz w:val="24"/>
          <w:szCs w:val="24"/>
        </w:rPr>
        <w:tab/>
        <w:t>Brengues M, Parker R. Accumulation of polyadenylated mRNA, Pab1p, eIF4E, and eIF4G with P-bodies in Saccharomyces cerevisiae. Mol Biol Cell. 2007;18(7):2592-602. Epub 2007/05/04. doi: 10.1091/mbc.e06-12-1149. PubMed PMID: 17475768; PubMed Central PMCID: PMCPMC1924816.</w:t>
      </w:r>
    </w:p>
    <w:p w14:paraId="5C546387" w14:textId="77777777" w:rsidR="007B2964" w:rsidRPr="007B2964" w:rsidRDefault="007B2964" w:rsidP="007B2964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t>4.</w:t>
      </w:r>
      <w:r w:rsidRPr="007B2964">
        <w:rPr>
          <w:rFonts w:ascii="Arial" w:hAnsi="Arial" w:cs="Arial"/>
          <w:noProof/>
          <w:sz w:val="24"/>
          <w:szCs w:val="24"/>
        </w:rPr>
        <w:tab/>
        <w:t>Vishveshwara N, Bradley ME, Liebman SW. Sequestration of essential proteins causes prion associated toxicity in yeast. Mol Microbiol. 2009;73(6):1101-14. PubMed PMID: 19682262.</w:t>
      </w:r>
    </w:p>
    <w:p w14:paraId="02A654D6" w14:textId="77777777" w:rsidR="007B2964" w:rsidRPr="007B2964" w:rsidRDefault="007B2964" w:rsidP="007B2964">
      <w:pPr>
        <w:pStyle w:val="EndNoteBibliography"/>
        <w:spacing w:after="0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lastRenderedPageBreak/>
        <w:t>5.</w:t>
      </w:r>
      <w:r w:rsidRPr="007B2964">
        <w:rPr>
          <w:rFonts w:ascii="Arial" w:hAnsi="Arial" w:cs="Arial"/>
          <w:noProof/>
          <w:sz w:val="24"/>
          <w:szCs w:val="24"/>
        </w:rPr>
        <w:tab/>
        <w:t>Sondheimer N, Lindquist S. Rnq1: an epigenetic modifier of protein function in yeast. Mol Cell. 2000;5(1):163-72. PubMed PMID: 10678178.</w:t>
      </w:r>
    </w:p>
    <w:p w14:paraId="6A38034D" w14:textId="77777777" w:rsidR="007B2964" w:rsidRPr="007B2964" w:rsidRDefault="007B2964" w:rsidP="007B2964">
      <w:pPr>
        <w:pStyle w:val="EndNoteBibliography"/>
        <w:ind w:left="360" w:hanging="360"/>
        <w:rPr>
          <w:rFonts w:ascii="Arial" w:hAnsi="Arial" w:cs="Arial"/>
          <w:noProof/>
          <w:sz w:val="24"/>
          <w:szCs w:val="24"/>
        </w:rPr>
      </w:pPr>
      <w:r w:rsidRPr="007B2964">
        <w:rPr>
          <w:rFonts w:ascii="Arial" w:hAnsi="Arial" w:cs="Arial"/>
          <w:noProof/>
          <w:sz w:val="24"/>
          <w:szCs w:val="24"/>
        </w:rPr>
        <w:t>6.</w:t>
      </w:r>
      <w:r w:rsidRPr="007B2964">
        <w:rPr>
          <w:rFonts w:ascii="Arial" w:hAnsi="Arial" w:cs="Arial"/>
          <w:noProof/>
          <w:sz w:val="24"/>
          <w:szCs w:val="24"/>
        </w:rPr>
        <w:tab/>
        <w:t>Satpute-Krishnan P, Serio TR. Prion protein remodelling confers an immediate phenotypic switch. Nature. 2005;437(7056):262-5. PubMed PMID: 16148935.</w:t>
      </w:r>
    </w:p>
    <w:p w14:paraId="7339FB22" w14:textId="2CF91219" w:rsidR="00C13BDE" w:rsidRPr="007B2964" w:rsidRDefault="007B2964" w:rsidP="007B2964">
      <w:pPr>
        <w:ind w:left="360" w:hanging="360"/>
        <w:rPr>
          <w:rFonts w:ascii="Arial" w:hAnsi="Arial" w:cs="Arial"/>
          <w:sz w:val="24"/>
          <w:szCs w:val="24"/>
        </w:rPr>
      </w:pPr>
      <w:r w:rsidRPr="007B2964">
        <w:rPr>
          <w:rFonts w:ascii="Arial" w:hAnsi="Arial" w:cs="Arial"/>
          <w:sz w:val="24"/>
          <w:szCs w:val="24"/>
        </w:rPr>
        <w:fldChar w:fldCharType="end"/>
      </w:r>
    </w:p>
    <w:sectPr w:rsidR="00C13BDE" w:rsidRPr="007B2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5xzrsr4tava7ezzvzxtx0xps0txwazpars&quot;&gt;My EndNote Library-Converted&lt;record-ids&gt;&lt;item&gt;146&lt;/item&gt;&lt;item&gt;329&lt;/item&gt;&lt;item&gt;367&lt;/item&gt;&lt;item&gt;819&lt;/item&gt;&lt;item&gt;1151&lt;/item&gt;&lt;item&gt;1169&lt;/item&gt;&lt;/record-ids&gt;&lt;/item&gt;&lt;/Libraries&gt;"/>
  </w:docVars>
  <w:rsids>
    <w:rsidRoot w:val="00C13BDE"/>
    <w:rsid w:val="0000159C"/>
    <w:rsid w:val="000034A0"/>
    <w:rsid w:val="00003C5B"/>
    <w:rsid w:val="00005F31"/>
    <w:rsid w:val="00006B36"/>
    <w:rsid w:val="00007A8B"/>
    <w:rsid w:val="00011B6C"/>
    <w:rsid w:val="000124C9"/>
    <w:rsid w:val="00012B90"/>
    <w:rsid w:val="00022547"/>
    <w:rsid w:val="00022B45"/>
    <w:rsid w:val="0002540A"/>
    <w:rsid w:val="00031E38"/>
    <w:rsid w:val="00033601"/>
    <w:rsid w:val="00033628"/>
    <w:rsid w:val="000447A0"/>
    <w:rsid w:val="00046538"/>
    <w:rsid w:val="0004695D"/>
    <w:rsid w:val="00053FC4"/>
    <w:rsid w:val="00054A24"/>
    <w:rsid w:val="0005568F"/>
    <w:rsid w:val="00061416"/>
    <w:rsid w:val="000642CB"/>
    <w:rsid w:val="00064B02"/>
    <w:rsid w:val="000654CB"/>
    <w:rsid w:val="00070F91"/>
    <w:rsid w:val="000720FD"/>
    <w:rsid w:val="00081285"/>
    <w:rsid w:val="000825FE"/>
    <w:rsid w:val="00083D0B"/>
    <w:rsid w:val="0008685D"/>
    <w:rsid w:val="00086B34"/>
    <w:rsid w:val="000944DD"/>
    <w:rsid w:val="00096C8E"/>
    <w:rsid w:val="000A1A5F"/>
    <w:rsid w:val="000A1AF3"/>
    <w:rsid w:val="000A4FEB"/>
    <w:rsid w:val="000A6D1C"/>
    <w:rsid w:val="000B430B"/>
    <w:rsid w:val="000B5249"/>
    <w:rsid w:val="000B7BB3"/>
    <w:rsid w:val="000C0784"/>
    <w:rsid w:val="000C3968"/>
    <w:rsid w:val="000C4E3F"/>
    <w:rsid w:val="000C56ED"/>
    <w:rsid w:val="000D4EF6"/>
    <w:rsid w:val="000D6AE3"/>
    <w:rsid w:val="000E0853"/>
    <w:rsid w:val="000E26B5"/>
    <w:rsid w:val="000E65AB"/>
    <w:rsid w:val="000E667D"/>
    <w:rsid w:val="000F4456"/>
    <w:rsid w:val="000F4821"/>
    <w:rsid w:val="00104DA3"/>
    <w:rsid w:val="00106CA3"/>
    <w:rsid w:val="001126B6"/>
    <w:rsid w:val="0011470D"/>
    <w:rsid w:val="00117C10"/>
    <w:rsid w:val="00123CDA"/>
    <w:rsid w:val="00124709"/>
    <w:rsid w:val="001303FB"/>
    <w:rsid w:val="00130681"/>
    <w:rsid w:val="001309C5"/>
    <w:rsid w:val="00136729"/>
    <w:rsid w:val="001464DD"/>
    <w:rsid w:val="001469A6"/>
    <w:rsid w:val="00152F4D"/>
    <w:rsid w:val="00153955"/>
    <w:rsid w:val="00153D10"/>
    <w:rsid w:val="0015446C"/>
    <w:rsid w:val="00165BD0"/>
    <w:rsid w:val="00166E26"/>
    <w:rsid w:val="001716BB"/>
    <w:rsid w:val="0018229D"/>
    <w:rsid w:val="00191917"/>
    <w:rsid w:val="0019458A"/>
    <w:rsid w:val="00195AF6"/>
    <w:rsid w:val="00197BC7"/>
    <w:rsid w:val="00197E84"/>
    <w:rsid w:val="001A17BC"/>
    <w:rsid w:val="001B18A6"/>
    <w:rsid w:val="001B223A"/>
    <w:rsid w:val="001B5926"/>
    <w:rsid w:val="001B634A"/>
    <w:rsid w:val="001B69F7"/>
    <w:rsid w:val="001B6D56"/>
    <w:rsid w:val="001C5C7B"/>
    <w:rsid w:val="001C7F96"/>
    <w:rsid w:val="001D0327"/>
    <w:rsid w:val="001D0538"/>
    <w:rsid w:val="001D6BF5"/>
    <w:rsid w:val="001E0278"/>
    <w:rsid w:val="001E02F2"/>
    <w:rsid w:val="001E5BC4"/>
    <w:rsid w:val="001E6598"/>
    <w:rsid w:val="001E7E36"/>
    <w:rsid w:val="001F3031"/>
    <w:rsid w:val="001F33AB"/>
    <w:rsid w:val="001F33CA"/>
    <w:rsid w:val="001F3482"/>
    <w:rsid w:val="001F3BC3"/>
    <w:rsid w:val="001F5EFA"/>
    <w:rsid w:val="00202A73"/>
    <w:rsid w:val="002049D3"/>
    <w:rsid w:val="002253D2"/>
    <w:rsid w:val="00227233"/>
    <w:rsid w:val="00231100"/>
    <w:rsid w:val="00233FCE"/>
    <w:rsid w:val="00236D1B"/>
    <w:rsid w:val="00243069"/>
    <w:rsid w:val="002461B3"/>
    <w:rsid w:val="0024718F"/>
    <w:rsid w:val="00256805"/>
    <w:rsid w:val="00263CB6"/>
    <w:rsid w:val="00270460"/>
    <w:rsid w:val="0027124B"/>
    <w:rsid w:val="002850B7"/>
    <w:rsid w:val="00285192"/>
    <w:rsid w:val="002901B7"/>
    <w:rsid w:val="002912E5"/>
    <w:rsid w:val="00293372"/>
    <w:rsid w:val="002976C3"/>
    <w:rsid w:val="002A22E6"/>
    <w:rsid w:val="002A3539"/>
    <w:rsid w:val="002B380C"/>
    <w:rsid w:val="002C026A"/>
    <w:rsid w:val="002C2A85"/>
    <w:rsid w:val="002D42EC"/>
    <w:rsid w:val="002D4FBF"/>
    <w:rsid w:val="002D6C68"/>
    <w:rsid w:val="002E4F75"/>
    <w:rsid w:val="002E7130"/>
    <w:rsid w:val="002E75E8"/>
    <w:rsid w:val="002F0D9F"/>
    <w:rsid w:val="002F2738"/>
    <w:rsid w:val="002F448D"/>
    <w:rsid w:val="003043AC"/>
    <w:rsid w:val="00304F60"/>
    <w:rsid w:val="0031018E"/>
    <w:rsid w:val="00312431"/>
    <w:rsid w:val="003148A6"/>
    <w:rsid w:val="00322DCB"/>
    <w:rsid w:val="00331193"/>
    <w:rsid w:val="0033282C"/>
    <w:rsid w:val="00333A78"/>
    <w:rsid w:val="00333F08"/>
    <w:rsid w:val="00340101"/>
    <w:rsid w:val="0034163F"/>
    <w:rsid w:val="003504E6"/>
    <w:rsid w:val="00353283"/>
    <w:rsid w:val="00355B6C"/>
    <w:rsid w:val="003578BB"/>
    <w:rsid w:val="003643F4"/>
    <w:rsid w:val="003646A8"/>
    <w:rsid w:val="00370605"/>
    <w:rsid w:val="003738D7"/>
    <w:rsid w:val="00374433"/>
    <w:rsid w:val="00375865"/>
    <w:rsid w:val="00380AFF"/>
    <w:rsid w:val="003954BB"/>
    <w:rsid w:val="00395C50"/>
    <w:rsid w:val="00396D01"/>
    <w:rsid w:val="00396FE2"/>
    <w:rsid w:val="003A124B"/>
    <w:rsid w:val="003A2AE3"/>
    <w:rsid w:val="003A2CC0"/>
    <w:rsid w:val="003A6A62"/>
    <w:rsid w:val="003B096F"/>
    <w:rsid w:val="003B2A17"/>
    <w:rsid w:val="003C0E82"/>
    <w:rsid w:val="003E0739"/>
    <w:rsid w:val="003E3545"/>
    <w:rsid w:val="003E7246"/>
    <w:rsid w:val="003F2AAF"/>
    <w:rsid w:val="00400B77"/>
    <w:rsid w:val="004112CB"/>
    <w:rsid w:val="00413244"/>
    <w:rsid w:val="00413325"/>
    <w:rsid w:val="00413FE3"/>
    <w:rsid w:val="00416C28"/>
    <w:rsid w:val="00431618"/>
    <w:rsid w:val="0043316A"/>
    <w:rsid w:val="0043498C"/>
    <w:rsid w:val="00442B37"/>
    <w:rsid w:val="004475C2"/>
    <w:rsid w:val="00452EC4"/>
    <w:rsid w:val="0045391B"/>
    <w:rsid w:val="00453C88"/>
    <w:rsid w:val="004567FF"/>
    <w:rsid w:val="00460490"/>
    <w:rsid w:val="004606CF"/>
    <w:rsid w:val="00461CA3"/>
    <w:rsid w:val="00464D15"/>
    <w:rsid w:val="004701DD"/>
    <w:rsid w:val="004763ED"/>
    <w:rsid w:val="00490313"/>
    <w:rsid w:val="00491F8F"/>
    <w:rsid w:val="00492D5F"/>
    <w:rsid w:val="004934F9"/>
    <w:rsid w:val="00497CCE"/>
    <w:rsid w:val="004A25AF"/>
    <w:rsid w:val="004B635A"/>
    <w:rsid w:val="004C154C"/>
    <w:rsid w:val="004C6FBF"/>
    <w:rsid w:val="004D7E43"/>
    <w:rsid w:val="004E251B"/>
    <w:rsid w:val="004E4CA0"/>
    <w:rsid w:val="00506664"/>
    <w:rsid w:val="005066F7"/>
    <w:rsid w:val="0050735F"/>
    <w:rsid w:val="00514072"/>
    <w:rsid w:val="00516066"/>
    <w:rsid w:val="005216DB"/>
    <w:rsid w:val="0052325F"/>
    <w:rsid w:val="00527126"/>
    <w:rsid w:val="005351AE"/>
    <w:rsid w:val="00535581"/>
    <w:rsid w:val="00537C60"/>
    <w:rsid w:val="00542A20"/>
    <w:rsid w:val="00545C71"/>
    <w:rsid w:val="00545FD0"/>
    <w:rsid w:val="0055174F"/>
    <w:rsid w:val="00553D7C"/>
    <w:rsid w:val="00556968"/>
    <w:rsid w:val="00563702"/>
    <w:rsid w:val="00565657"/>
    <w:rsid w:val="00571775"/>
    <w:rsid w:val="00573BEC"/>
    <w:rsid w:val="0057487F"/>
    <w:rsid w:val="0057562F"/>
    <w:rsid w:val="005777D9"/>
    <w:rsid w:val="005801CA"/>
    <w:rsid w:val="00584A16"/>
    <w:rsid w:val="005860FA"/>
    <w:rsid w:val="005A0B1E"/>
    <w:rsid w:val="005A2DC0"/>
    <w:rsid w:val="005B13A5"/>
    <w:rsid w:val="005B1CF6"/>
    <w:rsid w:val="005B2C81"/>
    <w:rsid w:val="005B43FF"/>
    <w:rsid w:val="005C2E84"/>
    <w:rsid w:val="005C64DD"/>
    <w:rsid w:val="005C7A19"/>
    <w:rsid w:val="005D1DA6"/>
    <w:rsid w:val="005D50E4"/>
    <w:rsid w:val="005D69D7"/>
    <w:rsid w:val="005E05AB"/>
    <w:rsid w:val="005E1AF2"/>
    <w:rsid w:val="005E2551"/>
    <w:rsid w:val="005E7164"/>
    <w:rsid w:val="005F1BAE"/>
    <w:rsid w:val="005F4A06"/>
    <w:rsid w:val="005F682D"/>
    <w:rsid w:val="0060705A"/>
    <w:rsid w:val="006122A4"/>
    <w:rsid w:val="00612D32"/>
    <w:rsid w:val="00613A80"/>
    <w:rsid w:val="00622AA9"/>
    <w:rsid w:val="00624C8F"/>
    <w:rsid w:val="0062570A"/>
    <w:rsid w:val="00634860"/>
    <w:rsid w:val="00635D5C"/>
    <w:rsid w:val="0064162E"/>
    <w:rsid w:val="006425E8"/>
    <w:rsid w:val="00647219"/>
    <w:rsid w:val="00655A39"/>
    <w:rsid w:val="00655D73"/>
    <w:rsid w:val="00656618"/>
    <w:rsid w:val="00661421"/>
    <w:rsid w:val="0066158C"/>
    <w:rsid w:val="006644E7"/>
    <w:rsid w:val="00665530"/>
    <w:rsid w:val="00670C6C"/>
    <w:rsid w:val="0067275F"/>
    <w:rsid w:val="00673913"/>
    <w:rsid w:val="006779BD"/>
    <w:rsid w:val="006851E6"/>
    <w:rsid w:val="00690ABB"/>
    <w:rsid w:val="0069719D"/>
    <w:rsid w:val="006A0DC8"/>
    <w:rsid w:val="006A25FD"/>
    <w:rsid w:val="006A3237"/>
    <w:rsid w:val="006A69F4"/>
    <w:rsid w:val="006B4E7C"/>
    <w:rsid w:val="006B742B"/>
    <w:rsid w:val="006C2953"/>
    <w:rsid w:val="006C373E"/>
    <w:rsid w:val="006C680C"/>
    <w:rsid w:val="006D1541"/>
    <w:rsid w:val="006D355E"/>
    <w:rsid w:val="006D3C89"/>
    <w:rsid w:val="006D5EC9"/>
    <w:rsid w:val="006E0615"/>
    <w:rsid w:val="006E4889"/>
    <w:rsid w:val="006E5645"/>
    <w:rsid w:val="006E7455"/>
    <w:rsid w:val="00700DAC"/>
    <w:rsid w:val="007038BC"/>
    <w:rsid w:val="00704A3A"/>
    <w:rsid w:val="007062DA"/>
    <w:rsid w:val="00707B97"/>
    <w:rsid w:val="00707E91"/>
    <w:rsid w:val="00711388"/>
    <w:rsid w:val="00715CAA"/>
    <w:rsid w:val="0071701B"/>
    <w:rsid w:val="007176FA"/>
    <w:rsid w:val="00731FC7"/>
    <w:rsid w:val="007324D3"/>
    <w:rsid w:val="007348CD"/>
    <w:rsid w:val="00741B81"/>
    <w:rsid w:val="007565D0"/>
    <w:rsid w:val="00760B2B"/>
    <w:rsid w:val="0076431C"/>
    <w:rsid w:val="00764A7C"/>
    <w:rsid w:val="00765D2D"/>
    <w:rsid w:val="00782B2A"/>
    <w:rsid w:val="007A1568"/>
    <w:rsid w:val="007A7211"/>
    <w:rsid w:val="007B277C"/>
    <w:rsid w:val="007B2964"/>
    <w:rsid w:val="007D1CBB"/>
    <w:rsid w:val="007D53A1"/>
    <w:rsid w:val="007E1549"/>
    <w:rsid w:val="007E1D7C"/>
    <w:rsid w:val="007E26FE"/>
    <w:rsid w:val="007F2908"/>
    <w:rsid w:val="007F3A1E"/>
    <w:rsid w:val="007F41BE"/>
    <w:rsid w:val="007F42DC"/>
    <w:rsid w:val="00804665"/>
    <w:rsid w:val="00810F05"/>
    <w:rsid w:val="00813C3B"/>
    <w:rsid w:val="00814D81"/>
    <w:rsid w:val="00815B66"/>
    <w:rsid w:val="008219B9"/>
    <w:rsid w:val="00830F3F"/>
    <w:rsid w:val="00835015"/>
    <w:rsid w:val="00835582"/>
    <w:rsid w:val="00836BB0"/>
    <w:rsid w:val="00840018"/>
    <w:rsid w:val="00842464"/>
    <w:rsid w:val="00853FA8"/>
    <w:rsid w:val="0085467A"/>
    <w:rsid w:val="0086269D"/>
    <w:rsid w:val="00870AFB"/>
    <w:rsid w:val="0088039E"/>
    <w:rsid w:val="00880ACE"/>
    <w:rsid w:val="00880E08"/>
    <w:rsid w:val="00881E63"/>
    <w:rsid w:val="00882563"/>
    <w:rsid w:val="008853A6"/>
    <w:rsid w:val="00890370"/>
    <w:rsid w:val="008A0900"/>
    <w:rsid w:val="008B4066"/>
    <w:rsid w:val="008B46E6"/>
    <w:rsid w:val="008B4F4E"/>
    <w:rsid w:val="008B66EC"/>
    <w:rsid w:val="008B6B32"/>
    <w:rsid w:val="008C0381"/>
    <w:rsid w:val="008C23BF"/>
    <w:rsid w:val="008C3619"/>
    <w:rsid w:val="008C5120"/>
    <w:rsid w:val="008D2361"/>
    <w:rsid w:val="008E0817"/>
    <w:rsid w:val="008E2644"/>
    <w:rsid w:val="008E58DC"/>
    <w:rsid w:val="008F7574"/>
    <w:rsid w:val="009025CF"/>
    <w:rsid w:val="00903B6D"/>
    <w:rsid w:val="009064C5"/>
    <w:rsid w:val="00911213"/>
    <w:rsid w:val="00913A3F"/>
    <w:rsid w:val="00915080"/>
    <w:rsid w:val="00915478"/>
    <w:rsid w:val="009178C9"/>
    <w:rsid w:val="00922BBB"/>
    <w:rsid w:val="00923C31"/>
    <w:rsid w:val="00925C64"/>
    <w:rsid w:val="00934D98"/>
    <w:rsid w:val="00934F7A"/>
    <w:rsid w:val="00935BF8"/>
    <w:rsid w:val="00935E0C"/>
    <w:rsid w:val="00936462"/>
    <w:rsid w:val="00936482"/>
    <w:rsid w:val="00940DDF"/>
    <w:rsid w:val="0094134C"/>
    <w:rsid w:val="00950AF2"/>
    <w:rsid w:val="00951C2F"/>
    <w:rsid w:val="009527ED"/>
    <w:rsid w:val="0095426C"/>
    <w:rsid w:val="00954DC6"/>
    <w:rsid w:val="00955966"/>
    <w:rsid w:val="00957FFD"/>
    <w:rsid w:val="009631DA"/>
    <w:rsid w:val="00971049"/>
    <w:rsid w:val="0097256F"/>
    <w:rsid w:val="00976B23"/>
    <w:rsid w:val="00981A5E"/>
    <w:rsid w:val="00986120"/>
    <w:rsid w:val="009952A7"/>
    <w:rsid w:val="009A00F3"/>
    <w:rsid w:val="009A10EF"/>
    <w:rsid w:val="009A45EF"/>
    <w:rsid w:val="009A4BB7"/>
    <w:rsid w:val="009B0485"/>
    <w:rsid w:val="009B4AE1"/>
    <w:rsid w:val="009C0F31"/>
    <w:rsid w:val="009D3D35"/>
    <w:rsid w:val="009D7ECC"/>
    <w:rsid w:val="009E2F44"/>
    <w:rsid w:val="009E3181"/>
    <w:rsid w:val="009F313A"/>
    <w:rsid w:val="00A02D9E"/>
    <w:rsid w:val="00A04FC9"/>
    <w:rsid w:val="00A115C1"/>
    <w:rsid w:val="00A16FD6"/>
    <w:rsid w:val="00A21FAF"/>
    <w:rsid w:val="00A2344A"/>
    <w:rsid w:val="00A33E85"/>
    <w:rsid w:val="00A421CD"/>
    <w:rsid w:val="00A448D4"/>
    <w:rsid w:val="00A4678B"/>
    <w:rsid w:val="00A54116"/>
    <w:rsid w:val="00A550B6"/>
    <w:rsid w:val="00A67A19"/>
    <w:rsid w:val="00A70DD3"/>
    <w:rsid w:val="00A70EE1"/>
    <w:rsid w:val="00A828A9"/>
    <w:rsid w:val="00A913F6"/>
    <w:rsid w:val="00A92F06"/>
    <w:rsid w:val="00A96C6F"/>
    <w:rsid w:val="00A972DB"/>
    <w:rsid w:val="00AA21AF"/>
    <w:rsid w:val="00AA320D"/>
    <w:rsid w:val="00AB1A71"/>
    <w:rsid w:val="00AB367D"/>
    <w:rsid w:val="00AB65D3"/>
    <w:rsid w:val="00AB67BD"/>
    <w:rsid w:val="00AC28F9"/>
    <w:rsid w:val="00AD166C"/>
    <w:rsid w:val="00AD1A44"/>
    <w:rsid w:val="00AD33B4"/>
    <w:rsid w:val="00AD3B4F"/>
    <w:rsid w:val="00AD6AC6"/>
    <w:rsid w:val="00AD7502"/>
    <w:rsid w:val="00AE2BCB"/>
    <w:rsid w:val="00AF3CE2"/>
    <w:rsid w:val="00AF791D"/>
    <w:rsid w:val="00B12059"/>
    <w:rsid w:val="00B12614"/>
    <w:rsid w:val="00B13C99"/>
    <w:rsid w:val="00B26170"/>
    <w:rsid w:val="00B33C4D"/>
    <w:rsid w:val="00B36F3B"/>
    <w:rsid w:val="00B37934"/>
    <w:rsid w:val="00B409A6"/>
    <w:rsid w:val="00B41A18"/>
    <w:rsid w:val="00B41D2B"/>
    <w:rsid w:val="00B434BA"/>
    <w:rsid w:val="00B44BA3"/>
    <w:rsid w:val="00B50AE0"/>
    <w:rsid w:val="00B533E6"/>
    <w:rsid w:val="00B56BE3"/>
    <w:rsid w:val="00B60E49"/>
    <w:rsid w:val="00B76688"/>
    <w:rsid w:val="00B821CF"/>
    <w:rsid w:val="00B86424"/>
    <w:rsid w:val="00B9475E"/>
    <w:rsid w:val="00B9660E"/>
    <w:rsid w:val="00BA56B9"/>
    <w:rsid w:val="00BB6F60"/>
    <w:rsid w:val="00BC59D9"/>
    <w:rsid w:val="00BC6FBA"/>
    <w:rsid w:val="00BD162A"/>
    <w:rsid w:val="00BD2869"/>
    <w:rsid w:val="00BD3A2E"/>
    <w:rsid w:val="00BD6E5F"/>
    <w:rsid w:val="00BE161B"/>
    <w:rsid w:val="00BE5786"/>
    <w:rsid w:val="00BE5C83"/>
    <w:rsid w:val="00BF107C"/>
    <w:rsid w:val="00C004A7"/>
    <w:rsid w:val="00C00DFC"/>
    <w:rsid w:val="00C079C1"/>
    <w:rsid w:val="00C11F6F"/>
    <w:rsid w:val="00C127A6"/>
    <w:rsid w:val="00C13138"/>
    <w:rsid w:val="00C131B4"/>
    <w:rsid w:val="00C13BDE"/>
    <w:rsid w:val="00C15E01"/>
    <w:rsid w:val="00C205C1"/>
    <w:rsid w:val="00C23542"/>
    <w:rsid w:val="00C2403A"/>
    <w:rsid w:val="00C33165"/>
    <w:rsid w:val="00C34DB5"/>
    <w:rsid w:val="00C35279"/>
    <w:rsid w:val="00C35ECF"/>
    <w:rsid w:val="00C40769"/>
    <w:rsid w:val="00C41F5A"/>
    <w:rsid w:val="00C45217"/>
    <w:rsid w:val="00C46D83"/>
    <w:rsid w:val="00C54184"/>
    <w:rsid w:val="00C57473"/>
    <w:rsid w:val="00C6382E"/>
    <w:rsid w:val="00C65CA4"/>
    <w:rsid w:val="00C6619A"/>
    <w:rsid w:val="00C66827"/>
    <w:rsid w:val="00C7229F"/>
    <w:rsid w:val="00C74107"/>
    <w:rsid w:val="00C83927"/>
    <w:rsid w:val="00C843E9"/>
    <w:rsid w:val="00C92F00"/>
    <w:rsid w:val="00C94323"/>
    <w:rsid w:val="00C9671B"/>
    <w:rsid w:val="00C9671F"/>
    <w:rsid w:val="00CA4B4D"/>
    <w:rsid w:val="00CA4FC6"/>
    <w:rsid w:val="00CB00D3"/>
    <w:rsid w:val="00CB11F7"/>
    <w:rsid w:val="00CB25F2"/>
    <w:rsid w:val="00CB4A45"/>
    <w:rsid w:val="00CB7F47"/>
    <w:rsid w:val="00CD525D"/>
    <w:rsid w:val="00CD6343"/>
    <w:rsid w:val="00CE0164"/>
    <w:rsid w:val="00CE6F56"/>
    <w:rsid w:val="00CF3631"/>
    <w:rsid w:val="00CF4AAD"/>
    <w:rsid w:val="00CF52F6"/>
    <w:rsid w:val="00CF5CA0"/>
    <w:rsid w:val="00CF5FF9"/>
    <w:rsid w:val="00D017DB"/>
    <w:rsid w:val="00D01C5B"/>
    <w:rsid w:val="00D0784C"/>
    <w:rsid w:val="00D1246C"/>
    <w:rsid w:val="00D13A62"/>
    <w:rsid w:val="00D1434A"/>
    <w:rsid w:val="00D24996"/>
    <w:rsid w:val="00D27A23"/>
    <w:rsid w:val="00D326BA"/>
    <w:rsid w:val="00D35574"/>
    <w:rsid w:val="00D35DBE"/>
    <w:rsid w:val="00D40821"/>
    <w:rsid w:val="00D41BFF"/>
    <w:rsid w:val="00D4439F"/>
    <w:rsid w:val="00D4661A"/>
    <w:rsid w:val="00D47285"/>
    <w:rsid w:val="00D55AB0"/>
    <w:rsid w:val="00D57198"/>
    <w:rsid w:val="00D65200"/>
    <w:rsid w:val="00D66FAC"/>
    <w:rsid w:val="00D725EF"/>
    <w:rsid w:val="00D73518"/>
    <w:rsid w:val="00D75A8D"/>
    <w:rsid w:val="00D80EFB"/>
    <w:rsid w:val="00D83299"/>
    <w:rsid w:val="00D83C52"/>
    <w:rsid w:val="00D84405"/>
    <w:rsid w:val="00D84920"/>
    <w:rsid w:val="00D859C8"/>
    <w:rsid w:val="00D92B13"/>
    <w:rsid w:val="00D930B3"/>
    <w:rsid w:val="00D94912"/>
    <w:rsid w:val="00DA28D1"/>
    <w:rsid w:val="00DA49A6"/>
    <w:rsid w:val="00DA5457"/>
    <w:rsid w:val="00DB7E0C"/>
    <w:rsid w:val="00DD1D06"/>
    <w:rsid w:val="00DD4820"/>
    <w:rsid w:val="00DD6F8A"/>
    <w:rsid w:val="00DD703F"/>
    <w:rsid w:val="00DE28BB"/>
    <w:rsid w:val="00DE2A47"/>
    <w:rsid w:val="00DE2D4E"/>
    <w:rsid w:val="00DE7CDF"/>
    <w:rsid w:val="00DF0B2F"/>
    <w:rsid w:val="00DF57A4"/>
    <w:rsid w:val="00DF6B46"/>
    <w:rsid w:val="00DF7841"/>
    <w:rsid w:val="00DF79FF"/>
    <w:rsid w:val="00E010AE"/>
    <w:rsid w:val="00E0568E"/>
    <w:rsid w:val="00E056E3"/>
    <w:rsid w:val="00E11858"/>
    <w:rsid w:val="00E1201E"/>
    <w:rsid w:val="00E2134A"/>
    <w:rsid w:val="00E25720"/>
    <w:rsid w:val="00E2720C"/>
    <w:rsid w:val="00E30944"/>
    <w:rsid w:val="00E31A16"/>
    <w:rsid w:val="00E33B0B"/>
    <w:rsid w:val="00E40998"/>
    <w:rsid w:val="00E40FF1"/>
    <w:rsid w:val="00E51653"/>
    <w:rsid w:val="00E5397B"/>
    <w:rsid w:val="00E53E2B"/>
    <w:rsid w:val="00E54E4B"/>
    <w:rsid w:val="00E6346B"/>
    <w:rsid w:val="00E6518D"/>
    <w:rsid w:val="00E71789"/>
    <w:rsid w:val="00E7297E"/>
    <w:rsid w:val="00E73274"/>
    <w:rsid w:val="00E76380"/>
    <w:rsid w:val="00E776D9"/>
    <w:rsid w:val="00E778C8"/>
    <w:rsid w:val="00E77A4A"/>
    <w:rsid w:val="00E86377"/>
    <w:rsid w:val="00E97B82"/>
    <w:rsid w:val="00E97D73"/>
    <w:rsid w:val="00EA450C"/>
    <w:rsid w:val="00EA4A1C"/>
    <w:rsid w:val="00EA602F"/>
    <w:rsid w:val="00EB1F1F"/>
    <w:rsid w:val="00EB65B2"/>
    <w:rsid w:val="00EC0A23"/>
    <w:rsid w:val="00ED58A1"/>
    <w:rsid w:val="00EE0593"/>
    <w:rsid w:val="00EE1D08"/>
    <w:rsid w:val="00EE32D8"/>
    <w:rsid w:val="00EE3454"/>
    <w:rsid w:val="00EE4DB6"/>
    <w:rsid w:val="00EF115F"/>
    <w:rsid w:val="00EF30CA"/>
    <w:rsid w:val="00EF63BE"/>
    <w:rsid w:val="00EF6B6C"/>
    <w:rsid w:val="00F00B20"/>
    <w:rsid w:val="00F01008"/>
    <w:rsid w:val="00F026EA"/>
    <w:rsid w:val="00F02BE8"/>
    <w:rsid w:val="00F03ED2"/>
    <w:rsid w:val="00F04E5F"/>
    <w:rsid w:val="00F11963"/>
    <w:rsid w:val="00F12E26"/>
    <w:rsid w:val="00F1340B"/>
    <w:rsid w:val="00F13D8F"/>
    <w:rsid w:val="00F17935"/>
    <w:rsid w:val="00F2218E"/>
    <w:rsid w:val="00F24EFA"/>
    <w:rsid w:val="00F26257"/>
    <w:rsid w:val="00F27E31"/>
    <w:rsid w:val="00F31582"/>
    <w:rsid w:val="00F316FB"/>
    <w:rsid w:val="00F40382"/>
    <w:rsid w:val="00F40835"/>
    <w:rsid w:val="00F4454D"/>
    <w:rsid w:val="00F450B8"/>
    <w:rsid w:val="00F47CAD"/>
    <w:rsid w:val="00F503D5"/>
    <w:rsid w:val="00F53817"/>
    <w:rsid w:val="00F60103"/>
    <w:rsid w:val="00F61475"/>
    <w:rsid w:val="00F64498"/>
    <w:rsid w:val="00F64E2A"/>
    <w:rsid w:val="00F64F7A"/>
    <w:rsid w:val="00F66D6D"/>
    <w:rsid w:val="00F71F98"/>
    <w:rsid w:val="00F768C0"/>
    <w:rsid w:val="00F814E5"/>
    <w:rsid w:val="00F87424"/>
    <w:rsid w:val="00F87930"/>
    <w:rsid w:val="00F93B6F"/>
    <w:rsid w:val="00F97FAF"/>
    <w:rsid w:val="00FA21AB"/>
    <w:rsid w:val="00FA3F5D"/>
    <w:rsid w:val="00FD273F"/>
    <w:rsid w:val="00FD5D7C"/>
    <w:rsid w:val="00FD6D34"/>
    <w:rsid w:val="00FE13AF"/>
    <w:rsid w:val="00FE40A7"/>
    <w:rsid w:val="00FF1659"/>
    <w:rsid w:val="00FF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9107D"/>
  <w15:chartTrackingRefBased/>
  <w15:docId w15:val="{32FA1295-AEC1-B246-A2B0-F1DDC6A2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B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B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BD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BD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BD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BD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BD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BD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BD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BD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BD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BD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B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296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964"/>
    <w:rPr>
      <w:rFonts w:ascii="Aptos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296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B2964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5</Words>
  <Characters>9492</Characters>
  <Application>Microsoft Office Word</Application>
  <DocSecurity>0</DocSecurity>
  <Lines>79</Lines>
  <Paragraphs>22</Paragraphs>
  <ScaleCrop>false</ScaleCrop>
  <Company/>
  <LinksUpToDate>false</LinksUpToDate>
  <CharactersWithSpaces>1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garan, Anita</dc:creator>
  <cp:keywords/>
  <dc:description/>
  <cp:lastModifiedBy>Manogaran, Anita</cp:lastModifiedBy>
  <cp:revision>2</cp:revision>
  <dcterms:created xsi:type="dcterms:W3CDTF">2024-09-16T21:54:00Z</dcterms:created>
  <dcterms:modified xsi:type="dcterms:W3CDTF">2024-09-25T01:48:00Z</dcterms:modified>
</cp:coreProperties>
</file>